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B4EED4" w:rsidR="000035D5" w:rsidRDefault="000035D5">
                            <w:r>
                              <w:t xml:space="preserve">Reported on page number: </w:t>
                            </w:r>
                            <w:r w:rsidR="00435BB1">
                              <w:t>Page 6; line 10</w:t>
                            </w:r>
                            <w:r w:rsidR="004D0A6E">
                              <w:t>1</w:t>
                            </w:r>
                            <w:r w:rsidR="00435BB1">
                              <w:t>-</w:t>
                            </w:r>
                            <w:r w:rsidR="004D0A6E">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FB4EED4" w:rsidR="000035D5" w:rsidRDefault="000035D5">
                      <w:r>
                        <w:t xml:space="preserve">Reported on page number: </w:t>
                      </w:r>
                      <w:r w:rsidR="00435BB1">
                        <w:t>Page 6; line 10</w:t>
                      </w:r>
                      <w:r w:rsidR="004D0A6E">
                        <w:t>1</w:t>
                      </w:r>
                      <w:r w:rsidR="00435BB1">
                        <w:t>-</w:t>
                      </w:r>
                      <w:r w:rsidR="004D0A6E">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IN" w:eastAsia="en-I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886A44" w:rsidR="000035D5" w:rsidRDefault="000035D5" w:rsidP="000035D5">
                            <w:r>
                              <w:t xml:space="preserve">Reported on page number: </w:t>
                            </w:r>
                            <w:r w:rsidR="00435BB1">
                              <w:t>Page 6; line 10</w:t>
                            </w:r>
                            <w:r w:rsidR="004D0A6E">
                              <w:t>1</w:t>
                            </w:r>
                            <w:r w:rsidR="00435BB1">
                              <w:t>-</w:t>
                            </w:r>
                            <w:r w:rsidR="004D0A6E">
                              <w:t>3</w:t>
                            </w:r>
                            <w:r w:rsidR="00435BB1">
                              <w:t>, Page 6; line11</w:t>
                            </w:r>
                            <w:r w:rsidR="008C161A">
                              <w:t>2-1</w:t>
                            </w:r>
                            <w:r w:rsidR="00435BB1">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8886A44" w:rsidR="000035D5" w:rsidRDefault="000035D5" w:rsidP="000035D5">
                      <w:r>
                        <w:t xml:space="preserve">Reported on page number: </w:t>
                      </w:r>
                      <w:r w:rsidR="00435BB1">
                        <w:t>Page 6; line 10</w:t>
                      </w:r>
                      <w:r w:rsidR="004D0A6E">
                        <w:t>1</w:t>
                      </w:r>
                      <w:r w:rsidR="00435BB1">
                        <w:t>-</w:t>
                      </w:r>
                      <w:r w:rsidR="004D0A6E">
                        <w:t>3</w:t>
                      </w:r>
                      <w:r w:rsidR="00435BB1">
                        <w:t>, Page 6; line11</w:t>
                      </w:r>
                      <w:r w:rsidR="008C161A">
                        <w:t>2-1</w:t>
                      </w:r>
                      <w:r w:rsidR="00435BB1">
                        <w:t>3</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657560" w:rsidR="000035D5" w:rsidRDefault="00435BB1" w:rsidP="000035D5">
                            <w:r>
                              <w:t>YES</w:t>
                            </w:r>
                          </w:p>
                          <w:p w14:paraId="11549ACD" w14:textId="62C9F3EB" w:rsidR="00435BB1" w:rsidRDefault="00435BB1" w:rsidP="000035D5">
                            <w:r>
                              <w:t xml:space="preserve">Page </w:t>
                            </w:r>
                            <w:r w:rsidR="004D0A6E">
                              <w:t>8</w:t>
                            </w:r>
                            <w:r>
                              <w:t>, line 1</w:t>
                            </w:r>
                            <w:r w:rsidR="004D0A6E">
                              <w:t>39</w:t>
                            </w:r>
                            <w:r>
                              <w:t>, page 7, line 1</w:t>
                            </w:r>
                            <w:r w:rsidR="004D0A6E">
                              <w:t>32</w:t>
                            </w:r>
                            <w:r>
                              <w:t xml:space="preserve"> show active participation of local communities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A657560" w:rsidR="000035D5" w:rsidRDefault="00435BB1" w:rsidP="000035D5">
                      <w:r>
                        <w:t>YES</w:t>
                      </w:r>
                    </w:p>
                    <w:p w14:paraId="11549ACD" w14:textId="62C9F3EB" w:rsidR="00435BB1" w:rsidRDefault="00435BB1" w:rsidP="000035D5">
                      <w:r>
                        <w:t xml:space="preserve">Page </w:t>
                      </w:r>
                      <w:r w:rsidR="004D0A6E">
                        <w:t>8</w:t>
                      </w:r>
                      <w:r>
                        <w:t>, line 1</w:t>
                      </w:r>
                      <w:r w:rsidR="004D0A6E">
                        <w:t>39</w:t>
                      </w:r>
                      <w:r>
                        <w:t>, page 7, line 1</w:t>
                      </w:r>
                      <w:r w:rsidR="004D0A6E">
                        <w:t>32</w:t>
                      </w:r>
                      <w:r>
                        <w:t xml:space="preserve"> show active participation of local communities in the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IN" w:eastAsia="en-I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82AAC3" w:rsidR="000035D5" w:rsidRDefault="00435BB1" w:rsidP="000035D5">
                            <w:r>
                              <w:t>YES</w:t>
                            </w:r>
                          </w:p>
                          <w:p w14:paraId="2EDDB85B" w14:textId="3A087E12" w:rsidR="00435BB1" w:rsidRDefault="00262669" w:rsidP="000035D5">
                            <w:r>
                              <w:t xml:space="preserve">Page </w:t>
                            </w:r>
                            <w:r w:rsidR="004D0A6E">
                              <w:t>7</w:t>
                            </w:r>
                            <w:r>
                              <w:t>, line 1</w:t>
                            </w:r>
                            <w:r w:rsidR="004D0A6E">
                              <w:t>32</w:t>
                            </w:r>
                            <w:r>
                              <w:t xml:space="preserve"> shows written informed consent was taken from village hea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B82AAC3" w:rsidR="000035D5" w:rsidRDefault="00435BB1" w:rsidP="000035D5">
                      <w:r>
                        <w:t>YES</w:t>
                      </w:r>
                    </w:p>
                    <w:p w14:paraId="2EDDB85B" w14:textId="3A087E12" w:rsidR="00435BB1" w:rsidRDefault="00262669" w:rsidP="000035D5">
                      <w:r>
                        <w:t xml:space="preserve">Page </w:t>
                      </w:r>
                      <w:r w:rsidR="004D0A6E">
                        <w:t>7</w:t>
                      </w:r>
                      <w:r>
                        <w:t>, line 1</w:t>
                      </w:r>
                      <w:r w:rsidR="004D0A6E">
                        <w:t>32</w:t>
                      </w:r>
                      <w:r>
                        <w:t xml:space="preserve"> shows written informed consent was taken from village hea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IN" w:eastAsia="en-IN"/>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2621F0" w:rsidR="000035D5" w:rsidRDefault="00267AC5" w:rsidP="000035D5">
                            <w:r>
                              <w:t xml:space="preserve">Community health workers were recruited from local community and were part of the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32621F0" w:rsidR="000035D5" w:rsidRDefault="00267AC5" w:rsidP="000035D5">
                      <w:r>
                        <w:t xml:space="preserve">Community health workers were recruited from local community and were part of the team.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IN" w:eastAsia="en-IN"/>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613C86" w14:textId="6AF8A754" w:rsidR="00267AC5" w:rsidRDefault="00267AC5" w:rsidP="00267AC5">
                            <w:r>
                              <w:t xml:space="preserve">Community health workers were recruited from local community knew the local language and were part of the team. </w:t>
                            </w:r>
                            <w:r w:rsidR="003166CC">
                              <w:t xml:space="preserve">Page </w:t>
                            </w:r>
                            <w:r w:rsidR="004D0A6E">
                              <w:t>8</w:t>
                            </w:r>
                            <w:r w:rsidR="003166CC">
                              <w:t>, line 1</w:t>
                            </w:r>
                            <w:r w:rsidR="004D0A6E">
                              <w:t>39</w:t>
                            </w:r>
                            <w:r w:rsidR="003166CC">
                              <w:t>.</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70613C86" w14:textId="6AF8A754" w:rsidR="00267AC5" w:rsidRDefault="00267AC5" w:rsidP="00267AC5">
                      <w:r>
                        <w:t xml:space="preserve">Community health workers were recruited from local community knew the local language and were part of the team. </w:t>
                      </w:r>
                      <w:r w:rsidR="003166CC">
                        <w:t xml:space="preserve">Page </w:t>
                      </w:r>
                      <w:r w:rsidR="004D0A6E">
                        <w:t>8</w:t>
                      </w:r>
                      <w:r w:rsidR="003166CC">
                        <w:t>, line 1</w:t>
                      </w:r>
                      <w:r w:rsidR="004D0A6E">
                        <w:t>39</w:t>
                      </w:r>
                      <w:r w:rsidR="003166CC">
                        <w:t>.</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IN" w:eastAsia="en-IN"/>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9CA26E" w:rsidR="000035D5" w:rsidRDefault="003166CC" w:rsidP="000035D5">
                            <w:r>
                              <w:t>The final report has been published and submitted to the Scheduled Caste and Scheduled Tribe Research and Training Institute. A video showing the main findings is available in the public doma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F9CA26E" w:rsidR="000035D5" w:rsidRDefault="003166CC" w:rsidP="000035D5">
                      <w:r>
                        <w:t>The final report has been published and submitted to the Scheduled Caste and Scheduled Tribe Research and Training Institute. A video showing the main findings is available in the public domai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85B575" w:rsidR="000035D5" w:rsidRDefault="007B6C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785B575" w:rsidR="000035D5" w:rsidRDefault="007B6C4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A5645D" w:rsidR="000035D5" w:rsidRDefault="007B6C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9A5645D" w:rsidR="000035D5" w:rsidRDefault="007B6C4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F07B2D" w:rsidR="000035D5" w:rsidRDefault="007B6C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BF07B2D" w:rsidR="000035D5" w:rsidRDefault="007B6C4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IN" w:eastAsia="en-IN"/>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C320BB" w:rsidR="000035D5" w:rsidRDefault="007B6C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8C320BB" w:rsidR="000035D5" w:rsidRDefault="007B6C4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IN" w:eastAsia="en-I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BDFA73" w:rsidR="000035D5" w:rsidRDefault="007B6C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DBDFA73" w:rsidR="000035D5" w:rsidRDefault="007B6C4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A1134" w14:textId="77777777" w:rsidR="00F76FDC" w:rsidRDefault="00F76FDC" w:rsidP="00F57A3B">
      <w:r>
        <w:separator/>
      </w:r>
    </w:p>
  </w:endnote>
  <w:endnote w:type="continuationSeparator" w:id="0">
    <w:p w14:paraId="6621EAE2" w14:textId="77777777" w:rsidR="00F76FDC" w:rsidRDefault="00F76FD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FD397" w14:textId="77777777" w:rsidR="00F76FDC" w:rsidRDefault="00F76FDC" w:rsidP="00F57A3B">
      <w:r>
        <w:separator/>
      </w:r>
    </w:p>
  </w:footnote>
  <w:footnote w:type="continuationSeparator" w:id="0">
    <w:p w14:paraId="38FC1195" w14:textId="77777777" w:rsidR="00F76FDC" w:rsidRDefault="00F76FD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72904"/>
    <w:rsid w:val="00262669"/>
    <w:rsid w:val="00267AC5"/>
    <w:rsid w:val="003166CC"/>
    <w:rsid w:val="00335779"/>
    <w:rsid w:val="00370EC5"/>
    <w:rsid w:val="003F71E2"/>
    <w:rsid w:val="00435BB1"/>
    <w:rsid w:val="004A7A57"/>
    <w:rsid w:val="004D0A6E"/>
    <w:rsid w:val="00541C18"/>
    <w:rsid w:val="00580384"/>
    <w:rsid w:val="0069423E"/>
    <w:rsid w:val="007B6C4C"/>
    <w:rsid w:val="00831ADE"/>
    <w:rsid w:val="00841F25"/>
    <w:rsid w:val="008C161A"/>
    <w:rsid w:val="009364D9"/>
    <w:rsid w:val="00A43F5B"/>
    <w:rsid w:val="00B71022"/>
    <w:rsid w:val="00DC388F"/>
    <w:rsid w:val="00E004E6"/>
    <w:rsid w:val="00F57A3B"/>
    <w:rsid w:val="00F76FDC"/>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1A723-BF58-467A-A3A1-1EBDC9815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ryasnat Rath</cp:lastModifiedBy>
  <cp:revision>2</cp:revision>
  <dcterms:created xsi:type="dcterms:W3CDTF">2023-03-11T08:34:00Z</dcterms:created>
  <dcterms:modified xsi:type="dcterms:W3CDTF">2023-03-11T08:34:00Z</dcterms:modified>
</cp:coreProperties>
</file>